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826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bookmarkStart w:id="0" w:name="_Hlk2542596"/>
      <w:bookmarkEnd w:id="0"/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Table S1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anel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g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ene list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(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48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3 g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ene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s)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  <w:bookmarkStart w:id="1" w:name="_Hlk2542596"/>
      <w:bookmarkStart w:id="2" w:name="_Hlk2542596"/>
      <w:bookmarkEnd w:id="2"/>
    </w:p>
    <w:tbl>
      <w:tblPr>
        <w:tblW w:w="123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5"/>
        <w:gridCol w:w="1280"/>
        <w:gridCol w:w="1198"/>
        <w:gridCol w:w="1182"/>
        <w:gridCol w:w="1194"/>
        <w:gridCol w:w="1219"/>
        <w:gridCol w:w="1304"/>
        <w:gridCol w:w="1292"/>
        <w:gridCol w:w="1215"/>
        <w:gridCol w:w="1182"/>
      </w:tblGrid>
      <w:tr>
        <w:trPr/>
        <w:tc>
          <w:tcPr>
            <w:tcW w:w="132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BAT</w:t>
            </w:r>
          </w:p>
        </w:tc>
        <w:tc>
          <w:tcPr>
            <w:tcW w:w="128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BCC2</w:t>
            </w:r>
          </w:p>
        </w:tc>
        <w:tc>
          <w:tcPr>
            <w:tcW w:w="119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BCC8</w:t>
            </w:r>
          </w:p>
        </w:tc>
        <w:tc>
          <w:tcPr>
            <w:tcW w:w="118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CADM</w:t>
            </w:r>
          </w:p>
        </w:tc>
        <w:tc>
          <w:tcPr>
            <w:tcW w:w="119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CO2</w:t>
            </w:r>
          </w:p>
        </w:tc>
        <w:tc>
          <w:tcPr>
            <w:tcW w:w="121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COX1</w:t>
            </w:r>
          </w:p>
        </w:tc>
        <w:tc>
          <w:tcPr>
            <w:tcW w:w="130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CP1</w:t>
            </w:r>
          </w:p>
        </w:tc>
        <w:tc>
          <w:tcPr>
            <w:tcW w:w="129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CSF3</w:t>
            </w:r>
          </w:p>
        </w:tc>
        <w:tc>
          <w:tcPr>
            <w:tcW w:w="121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CTA2</w:t>
            </w:r>
          </w:p>
        </w:tc>
        <w:tc>
          <w:tcPr>
            <w:tcW w:w="118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CTB</w:t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CY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DAR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DCK3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DK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DSL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FG3L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GTR2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LDH4A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LDH5A1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LDH7A1</w:t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LG13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MACR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MT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NK3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NKRD11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P4E1</w:t>
            </w:r>
          </w:p>
        </w:tc>
        <w:tc>
          <w:tcPr>
            <w:tcW w:w="1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RG1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RHGEF15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RHGEF9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RSA</w:t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RX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SAH1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SIC1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SPA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ASPM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SS1</w:t>
            </w:r>
          </w:p>
        </w:tc>
        <w:tc>
          <w:tcPr>
            <w:tcW w:w="1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TIC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TN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TP1A2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TP1A3</w:t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TP2A2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TP6AP2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TP6V0A2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TP7A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UH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BCKDK</w:t>
            </w:r>
          </w:p>
        </w:tc>
        <w:tc>
          <w:tcPr>
            <w:tcW w:w="1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BDNF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BRAT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BRD2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BTD</w:t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10ORF2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A1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ACNA1A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ACNA1E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ACNA1G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ACNA1H</w:t>
            </w:r>
          </w:p>
        </w:tc>
        <w:tc>
          <w:tcPr>
            <w:tcW w:w="1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ACNA2D2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ACNG2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ALHM1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ASK</w:t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ASP9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ASR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BS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CDC88C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CL3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CL4</w:t>
            </w:r>
          </w:p>
        </w:tc>
        <w:tc>
          <w:tcPr>
            <w:tcW w:w="1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CM2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DK5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DKL5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HD2</w:t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HRFAM7A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HRNA2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HRNA4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CHRNA5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CHRNA7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HRNB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CLCN2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LCN4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LCNKB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LEC18A</w:t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LIC2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LN3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LN5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LN6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LN8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NP</w:t>
            </w:r>
          </w:p>
        </w:tc>
        <w:tc>
          <w:tcPr>
            <w:tcW w:w="1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NR1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NTF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NTN2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NTNAP2</w:t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OG6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OG8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OL4A1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OQ2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OQ9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PA6</w:t>
            </w:r>
          </w:p>
        </w:tc>
        <w:tc>
          <w:tcPr>
            <w:tcW w:w="1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PS1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PT2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STB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TDP1</w:t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TSD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UL4B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YP4F11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D2HGDH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DCX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DDC</w:t>
            </w:r>
          </w:p>
        </w:tc>
        <w:tc>
          <w:tcPr>
            <w:tcW w:w="1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DEPDC5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DGKD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DHFR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DIAPH3</w:t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DLX2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DLX5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DNM1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DPM1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DPYS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DYRK1A</w:t>
            </w:r>
          </w:p>
        </w:tc>
        <w:tc>
          <w:tcPr>
            <w:tcW w:w="1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EFHC1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EFHC2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EGF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EHMT1</w:t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EIF2AK3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ELOVL4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ELP4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EMX2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EN2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EPM2A</w:t>
            </w:r>
          </w:p>
        </w:tc>
        <w:tc>
          <w:tcPr>
            <w:tcW w:w="1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EPM2AIP1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FADD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FARS2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FKTN</w:t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FLNA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FOLR1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FOS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FOXG1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FUCA1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GABBR1</w:t>
            </w:r>
          </w:p>
        </w:tc>
        <w:tc>
          <w:tcPr>
            <w:tcW w:w="1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GABBR2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GABRA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GABRA2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GABRA3</w:t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GABRA4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GABRA5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GABRA6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GABRB1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GABRB2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GABRB3</w:t>
            </w:r>
          </w:p>
        </w:tc>
        <w:tc>
          <w:tcPr>
            <w:tcW w:w="1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GABR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GABRE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GABRG1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GABRG2</w:t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GABRG3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GABRP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GABRQ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GABRR1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GABRR2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GABRR3</w:t>
            </w:r>
          </w:p>
        </w:tc>
        <w:tc>
          <w:tcPr>
            <w:tcW w:w="1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GAD1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GAMT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GATM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GBA</w:t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GCDH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GCH1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GCM2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GCSH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GJA1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GJD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GLB1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GLDC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GLRA1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GLRB</w:t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GLUD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GM2A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GOSR2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GPHN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GPR56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GPR98</w:t>
            </w:r>
          </w:p>
        </w:tc>
        <w:tc>
          <w:tcPr>
            <w:tcW w:w="1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GRIA1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GRIA2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GRIA3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GRIA4</w:t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GRIK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GRIK2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GRIN1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GRIN2A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GRIN2B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GRIN2C</w:t>
            </w:r>
          </w:p>
        </w:tc>
        <w:tc>
          <w:tcPr>
            <w:tcW w:w="1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GRIN2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GRIN3A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GRIN3B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GRM1</w:t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GRN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HAX1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HCCS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HCFC1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HCN1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HCN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HCN4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HDAC4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HEPACAM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HEXA</w:t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HEXB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HLCS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HNRNPU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HOXA1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HPD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HSD17B1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HTR1A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IDH2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IDS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IER3IP1</w:t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IL6ST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IMPA2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INA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IQSEC2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JRK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JUN</w:t>
            </w:r>
          </w:p>
        </w:tc>
        <w:tc>
          <w:tcPr>
            <w:tcW w:w="1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KARS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KCNA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KCNA2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KCNA6</w:t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KCNAB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KCNAB2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KCNAB3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KCNB1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KCNC1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KCNC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KCNC4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KCND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KCND2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KCNE1L</w:t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KCNE2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KCNF1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KCNG1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KCNG4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KCNH2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KCNH3</w:t>
            </w:r>
          </w:p>
        </w:tc>
        <w:tc>
          <w:tcPr>
            <w:tcW w:w="1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KCNH8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KCNJ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KCNJ10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KCNJ11</w:t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KCNJ2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KCNJ3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KCNJ5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KCNJ6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KCNJ9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KCNK1</w:t>
            </w:r>
          </w:p>
        </w:tc>
        <w:tc>
          <w:tcPr>
            <w:tcW w:w="1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KCNK3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KCNK7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KCNK9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KCNMA1</w:t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KCNMB2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KCNMB3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KCNMB4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KCNN2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KCNQ1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KCNQ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KCNQ3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KCNQ4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KCNQ5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KCNS2</w:t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KCNS3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KCNT1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KCNV1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KCNV2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KCTD7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KDM5C</w:t>
            </w:r>
          </w:p>
        </w:tc>
        <w:tc>
          <w:tcPr>
            <w:tcW w:w="1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KLK1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KRIT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L1CAM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LAMA2</w:t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LAMB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LBR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LGI1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LGI2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LGI4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LIAS</w:t>
            </w:r>
          </w:p>
        </w:tc>
        <w:tc>
          <w:tcPr>
            <w:tcW w:w="1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LIFR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LMBRD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ANBA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AOB</w:t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AP2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BD5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BTPS2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E2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ECP2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ED17</w:t>
            </w:r>
          </w:p>
        </w:tc>
        <w:tc>
          <w:tcPr>
            <w:tcW w:w="1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EF2C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MFSD8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IB1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MMADHC</w:t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OCS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OCS2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OG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SN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THFR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TMR9</w:t>
            </w:r>
          </w:p>
        </w:tc>
        <w:tc>
          <w:tcPr>
            <w:tcW w:w="1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TR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NAGA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NDE1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NDP</w:t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NDUFV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NF1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NGLY1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NHLRC1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NIPA2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NPRL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NPRL3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NPY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NRXN1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NSDHL</w:t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NSF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NTRK1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NTRK2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OPA1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OPHN1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OPRM1</w:t>
            </w:r>
          </w:p>
        </w:tc>
        <w:tc>
          <w:tcPr>
            <w:tcW w:w="1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OTX2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AFAH1B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AH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ALLD</w:t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ARK2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C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CDH19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DCD1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DHA1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DHX</w:t>
            </w:r>
          </w:p>
        </w:tc>
        <w:tc>
          <w:tcPr>
            <w:tcW w:w="1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DYN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EX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EX10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EX12</w:t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EX13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EX14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PEX16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EX19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EX2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EX26</w:t>
            </w:r>
          </w:p>
        </w:tc>
        <w:tc>
          <w:tcPr>
            <w:tcW w:w="130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PEX3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EX5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EX6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FKL</w:t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FKM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HF6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HGDH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HOX2A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IGA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IGL</w:t>
            </w:r>
          </w:p>
        </w:tc>
        <w:tc>
          <w:tcPr>
            <w:tcW w:w="1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IGN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IGO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IGV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IR</w:t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KHD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LCB1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NKD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NKP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NPO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OLG</w:t>
            </w:r>
          </w:p>
        </w:tc>
        <w:tc>
          <w:tcPr>
            <w:tcW w:w="1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OLG2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PP1R3C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PT1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RF1</w:t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RICKLE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RICKLE2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RIMA1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RNP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RODH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RRT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SAP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SAT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SEN1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TEN</w:t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TH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TS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QDPR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AB39B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ANBP2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BFOX1</w:t>
            </w:r>
          </w:p>
        </w:tc>
        <w:tc>
          <w:tcPr>
            <w:tcW w:w="1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BPJ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RELN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HAG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HOA</w:t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MND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NASEH2A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NF213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OGDI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PS6KA3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CARB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CN1A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CN1B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CN2A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CN2B</w:t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CN3A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CN3B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CN4A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CN5A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CN7A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CN8A</w:t>
            </w:r>
          </w:p>
        </w:tc>
        <w:tc>
          <w:tcPr>
            <w:tcW w:w="1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CN9A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DHA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EPSECS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ERPINI1</w:t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EZ6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HANK3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LC12A1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LC12A5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LC12A6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LC16A1</w:t>
            </w:r>
          </w:p>
        </w:tc>
        <w:tc>
          <w:tcPr>
            <w:tcW w:w="1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LC17A5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LC19A3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LC1A1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LC1A2</w:t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LC1A3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LC20A2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LC25A12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LC25A13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LC25A22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LC2A1</w:t>
            </w:r>
          </w:p>
        </w:tc>
        <w:tc>
          <w:tcPr>
            <w:tcW w:w="130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SLC35A2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LC35A3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LC35C1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LC46A1</w:t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LC4A3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LC52A2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LC6A11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LC6A13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LC6A19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LC6A8</w:t>
            </w:r>
          </w:p>
        </w:tc>
        <w:tc>
          <w:tcPr>
            <w:tcW w:w="1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LC9A3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LC9A6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LC9A9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MARCA2</w:t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MARCA4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NIP1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OBP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PAST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PR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PTAN1</w:t>
            </w:r>
          </w:p>
        </w:tc>
        <w:tc>
          <w:tcPr>
            <w:tcW w:w="1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RGAP2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RPX2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T3GAL3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T3GAL5</w:t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TRADA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TXBP1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UOX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V2A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YN1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YNGAP1</w:t>
            </w:r>
          </w:p>
        </w:tc>
        <w:tc>
          <w:tcPr>
            <w:tcW w:w="1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YP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YT1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ZT2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TBC1D24</w:t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TBCE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TBX1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TCF4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TICAM1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TK2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TLR3</w:t>
            </w:r>
          </w:p>
        </w:tc>
        <w:tc>
          <w:tcPr>
            <w:tcW w:w="1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TMEM67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TNF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TPP1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TPRXL</w:t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TREX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TRMT44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TRPM6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TSC1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TSC2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TSEN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TSEN34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TSEN54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TSPO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TUBA1A</w:t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TUBA8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TUBB2B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TUBGCP6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U2AF1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UBC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UBE2A</w:t>
            </w:r>
          </w:p>
        </w:tc>
        <w:tc>
          <w:tcPr>
            <w:tcW w:w="1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UBE3A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VAMP2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VLDLR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VPS13A</w:t>
            </w:r>
          </w:p>
        </w:tc>
      </w:tr>
      <w:tr>
        <w:trPr/>
        <w:tc>
          <w:tcPr>
            <w:tcW w:w="132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WARS</w:t>
            </w:r>
          </w:p>
        </w:tc>
        <w:tc>
          <w:tcPr>
            <w:tcW w:w="128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WDR45</w:t>
            </w:r>
          </w:p>
        </w:tc>
        <w:tc>
          <w:tcPr>
            <w:tcW w:w="119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ZEB2</w:t>
            </w:r>
          </w:p>
        </w:tc>
        <w:tc>
          <w:tcPr>
            <w:tcW w:w="118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</w:r>
          </w:p>
        </w:tc>
        <w:tc>
          <w:tcPr>
            <w:tcW w:w="119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</w:r>
          </w:p>
        </w:tc>
        <w:tc>
          <w:tcPr>
            <w:tcW w:w="121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</w:r>
          </w:p>
        </w:tc>
        <w:tc>
          <w:tcPr>
            <w:tcW w:w="130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</w:r>
          </w:p>
        </w:tc>
        <w:tc>
          <w:tcPr>
            <w:tcW w:w="129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</w:r>
          </w:p>
        </w:tc>
        <w:tc>
          <w:tcPr>
            <w:tcW w:w="121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</w:r>
          </w:p>
        </w:tc>
        <w:tc>
          <w:tcPr>
            <w:tcW w:w="118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14T00:19:00Z</dcterms:created>
  <dc:creator>sony</dc:creator>
  <dc:description/>
  <cp:keywords/>
  <dc:language>en-US</dc:language>
  <cp:lastModifiedBy>Author</cp:lastModifiedBy>
  <dcterms:modified xsi:type="dcterms:W3CDTF">2019-12-03T12:02:00Z</dcterms:modified>
  <cp:revision>13</cp:revision>
  <dc:subject/>
  <dc:title/>
</cp:coreProperties>
</file>